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BE3" w:rsidRDefault="00390484" w:rsidP="00390484">
      <w:pPr>
        <w:ind w:left="-99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2C3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 List of upregulated genes associated with salt tolerant pathways </w:t>
      </w:r>
    </w:p>
    <w:tbl>
      <w:tblPr>
        <w:tblStyle w:val="TableGrid"/>
        <w:tblW w:w="14670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6660"/>
        <w:gridCol w:w="2700"/>
        <w:gridCol w:w="3960"/>
      </w:tblGrid>
      <w:tr w:rsidR="00390484" w:rsidRPr="00BB6E3F" w:rsidTr="00BE5A91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</w:t>
            </w:r>
            <w:r w:rsidRPr="00BB6E3F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/>
                <w:sz w:val="20"/>
                <w:szCs w:val="20"/>
              </w:rPr>
              <w:t>Functional annota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/>
                <w:sz w:val="20"/>
                <w:szCs w:val="20"/>
              </w:rPr>
              <w:t>Related pathway</w:t>
            </w:r>
          </w:p>
        </w:tc>
      </w:tr>
      <w:tr w:rsidR="00390484" w:rsidRPr="00BB6E3F" w:rsidTr="00BE5A91">
        <w:tc>
          <w:tcPr>
            <w:tcW w:w="1350" w:type="dxa"/>
            <w:tcBorders>
              <w:top w:val="single" w:sz="4" w:space="0" w:color="auto"/>
            </w:tcBorders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transport family protein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bc3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v1747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bc13p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ternary amine uptake transporter substrate-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HMPREF1110_0377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CCBUS3UF1_15170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mino acid-transporting ATPase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trate-binding family 3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ECBG_00399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Metal ion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ojI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-2 type trans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LRG_09770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ase activity, coupled to transmembrane movement of substances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ed-chain amino acid transport system ii carrier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rnQ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Component of the transport system for branched-chain amino acids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dehydratase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MAR_4009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Catalytic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peptid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dppA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membrane transport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 beta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 choline-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CC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Quaternary-ammonium-compound-transporting ATPase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-uridine preferring nucleoside hydrolase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SF113_2010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Purine </w:t>
            </w: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nucleosidaseactvity</w:t>
            </w:r>
            <w:proofErr w:type="spellEnd"/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on chelate uptak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irC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Precorrn-2 dehydrogenase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ganes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lipo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 caspase catalytic subunit p20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fum_0556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Cysteine-type endopeptidase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n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 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hnD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membrane transport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zraS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threonine protein kinase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knB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rPr>
          <w:trHeight w:val="449"/>
        </w:trPr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putrescine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family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cassette 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otA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ar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 substrate-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ypdA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ichoic acids export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subunit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agH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ATP </w:t>
            </w: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bindng</w:t>
            </w:r>
            <w:proofErr w:type="spellEnd"/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system permease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irtA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ATPase </w:t>
            </w: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ivity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, coupled to transmembrane movement of substances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 aldehyde dehydrogenase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etB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Betaine-aldehyde dehydrogenase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carnit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ine family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CB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Quaternary-ammonium-compound-transporting ATPase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roV_1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TP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beta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etP_2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line transport system permease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bb</w:t>
            </w:r>
            <w:proofErr w:type="spellEnd"/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BB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 trans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betT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orter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carnitin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ine transport system permease protein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cd</w:t>
            </w:r>
            <w:proofErr w:type="spellEnd"/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opuCD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Quaternary-ammonium-compound-transporting ATPase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on transporter family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citT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delta subunit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Proton-transporting ATP synthase activity, rotational mechanism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epsilon subunit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tpC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Proton-transporting ATP synthase activity, rotational mechanism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2 family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HMPREF9550_02505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Solute:protonantiporter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valent cation H+ antiporter subunit c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mrpC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nti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+ H+ anti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O_2537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Solute:protonantiporter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side transport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Cytidinetransmembrane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dium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symporter</w:t>
            </w:r>
            <w:proofErr w:type="spellEnd"/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putP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Proline:sodiumsymporter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radSPS_0118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oxoglutarate malate translocato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2486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neurotransmi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orter family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JGI23_00702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Neurotransmitter:sodiumsymporter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+ H+ symporter family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stT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Neutral amino </w:t>
            </w: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cid:sodiumsymporter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glutamate sym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ltS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Glutamate:sodiumsymporter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6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 efflux trans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etA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Sugar efflux transmembrane 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sS58_08188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DNA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acs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sodium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a+) symporter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FD50_GL000567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n sodium-glutamate symport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gltT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nched chain 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HMPREF3211_01754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ans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arrier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Acyl binding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dicarboxylate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sdcS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Symporter activity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-oligosyltrehalosetrehalohydrolase</w:t>
            </w:r>
            <w:proofErr w:type="spellEnd"/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reZ</w:t>
            </w:r>
            <w:proofErr w:type="spellEnd"/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</w:tr>
      <w:tr w:rsidR="00390484" w:rsidRPr="00BB6E3F" w:rsidTr="00BE5A91">
        <w:tc>
          <w:tcPr>
            <w:tcW w:w="135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60" w:type="dxa"/>
            <w:vAlign w:val="bottom"/>
          </w:tcPr>
          <w:p w:rsidR="00390484" w:rsidRPr="00BB6E3F" w:rsidRDefault="00390484" w:rsidP="00BE5A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oligosyltrehalo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</w:t>
            </w:r>
          </w:p>
        </w:tc>
        <w:tc>
          <w:tcPr>
            <w:tcW w:w="270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reZ-1</w:t>
            </w:r>
          </w:p>
        </w:tc>
        <w:tc>
          <w:tcPr>
            <w:tcW w:w="3960" w:type="dxa"/>
          </w:tcPr>
          <w:p w:rsidR="00390484" w:rsidRPr="00BB6E3F" w:rsidRDefault="00390484" w:rsidP="00BE5A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>Trehalose</w:t>
            </w:r>
            <w:proofErr w:type="spellEnd"/>
            <w:r w:rsidRPr="00BB6E3F">
              <w:rPr>
                <w:rFonts w:ascii="Times New Roman" w:hAnsi="Times New Roman" w:cs="Times New Roman"/>
                <w:sz w:val="20"/>
                <w:szCs w:val="20"/>
              </w:rPr>
              <w:t xml:space="preserve"> biosynthetic process</w:t>
            </w:r>
          </w:p>
        </w:tc>
      </w:tr>
    </w:tbl>
    <w:p w:rsidR="00390484" w:rsidRPr="00390484" w:rsidRDefault="00390484" w:rsidP="00390484">
      <w:pPr>
        <w:ind w:left="-99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90484" w:rsidRPr="00390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2D0A92"/>
    <w:rsid w:val="00390484"/>
    <w:rsid w:val="006621CC"/>
    <w:rsid w:val="00A80A18"/>
    <w:rsid w:val="00A92967"/>
    <w:rsid w:val="00AC01F1"/>
    <w:rsid w:val="00C7446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0T01:49:00Z</dcterms:created>
  <dcterms:modified xsi:type="dcterms:W3CDTF">2020-01-20T01:49:00Z</dcterms:modified>
</cp:coreProperties>
</file>